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72EA5" w14:textId="3F16DF13" w:rsidR="003165C9" w:rsidRPr="00FE7F59" w:rsidRDefault="009517FB" w:rsidP="00AC25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0668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575E">
        <w:rPr>
          <w:rFonts w:ascii="Times New Roman" w:hAnsi="Times New Roman" w:cs="Times New Roman"/>
          <w:b/>
          <w:sz w:val="24"/>
          <w:szCs w:val="24"/>
        </w:rPr>
        <w:t>Table</w:t>
      </w:r>
      <w:r w:rsidR="000668A2">
        <w:rPr>
          <w:rFonts w:ascii="Times New Roman" w:hAnsi="Times New Roman" w:cs="Times New Roman"/>
          <w:b/>
          <w:sz w:val="24"/>
          <w:szCs w:val="24"/>
        </w:rPr>
        <w:t>.</w:t>
      </w:r>
      <w:r w:rsidR="00573E61" w:rsidRPr="00FE7F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5193F" w:rsidRPr="00DA16B9">
        <w:rPr>
          <w:rFonts w:ascii="Times New Roman" w:hAnsi="Times New Roman" w:cs="Times New Roman"/>
          <w:b/>
          <w:sz w:val="24"/>
          <w:szCs w:val="24"/>
        </w:rPr>
        <w:t xml:space="preserve">Classification Criteria for Coding Counterfactual and </w:t>
      </w:r>
      <w:proofErr w:type="spellStart"/>
      <w:r w:rsidR="00A5193F" w:rsidRPr="00DA16B9">
        <w:rPr>
          <w:rFonts w:ascii="Times New Roman" w:hAnsi="Times New Roman" w:cs="Times New Roman"/>
          <w:b/>
          <w:sz w:val="24"/>
          <w:szCs w:val="24"/>
        </w:rPr>
        <w:t>Prefactual</w:t>
      </w:r>
      <w:proofErr w:type="spellEnd"/>
      <w:r w:rsidR="00A5193F" w:rsidRPr="00DA16B9">
        <w:rPr>
          <w:rFonts w:ascii="Times New Roman" w:hAnsi="Times New Roman" w:cs="Times New Roman"/>
          <w:b/>
          <w:sz w:val="24"/>
          <w:szCs w:val="24"/>
        </w:rPr>
        <w:t xml:space="preserve"> Thoughts.</w:t>
      </w:r>
      <w:proofErr w:type="gramEnd"/>
    </w:p>
    <w:tbl>
      <w:tblPr>
        <w:tblStyle w:val="TableGrid"/>
        <w:tblW w:w="13503" w:type="dxa"/>
        <w:tblLook w:val="04A0" w:firstRow="1" w:lastRow="0" w:firstColumn="1" w:lastColumn="0" w:noHBand="0" w:noVBand="1"/>
      </w:tblPr>
      <w:tblGrid>
        <w:gridCol w:w="2297"/>
        <w:gridCol w:w="6705"/>
        <w:gridCol w:w="4501"/>
      </w:tblGrid>
      <w:tr w:rsidR="003165C9" w:rsidRPr="001D6EE4" w14:paraId="3C753730" w14:textId="77777777" w:rsidTr="00AF159B">
        <w:trPr>
          <w:trHeight w:hRule="exact" w:val="737"/>
        </w:trPr>
        <w:tc>
          <w:tcPr>
            <w:tcW w:w="2297" w:type="dxa"/>
            <w:vAlign w:val="center"/>
          </w:tcPr>
          <w:p w14:paraId="77450E22" w14:textId="77777777" w:rsidR="003165C9" w:rsidRPr="00AF159B" w:rsidRDefault="003165C9" w:rsidP="00C20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59B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6705" w:type="dxa"/>
            <w:vAlign w:val="center"/>
          </w:tcPr>
          <w:p w14:paraId="2F3C3646" w14:textId="77777777" w:rsidR="003165C9" w:rsidRPr="00AF159B" w:rsidRDefault="003165C9" w:rsidP="00C20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59B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4501" w:type="dxa"/>
            <w:vAlign w:val="center"/>
          </w:tcPr>
          <w:p w14:paraId="33FAED7A" w14:textId="77777777" w:rsidR="003165C9" w:rsidRPr="00AF159B" w:rsidRDefault="003165C9" w:rsidP="00C20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59B">
              <w:rPr>
                <w:rFonts w:ascii="Times New Roman" w:hAnsi="Times New Roman" w:cs="Times New Roman"/>
                <w:b/>
                <w:sz w:val="24"/>
                <w:szCs w:val="24"/>
              </w:rPr>
              <w:t>Example*</w:t>
            </w:r>
          </w:p>
        </w:tc>
      </w:tr>
      <w:tr w:rsidR="003165C9" w:rsidRPr="001D6EE4" w14:paraId="192A83B1" w14:textId="77777777" w:rsidTr="003C6B75">
        <w:trPr>
          <w:trHeight w:hRule="exact" w:val="567"/>
        </w:trPr>
        <w:tc>
          <w:tcPr>
            <w:tcW w:w="2297" w:type="dxa"/>
            <w:vMerge w:val="restart"/>
            <w:vAlign w:val="center"/>
          </w:tcPr>
          <w:p w14:paraId="77D30C6B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59B">
              <w:rPr>
                <w:rFonts w:ascii="Times New Roman" w:hAnsi="Times New Roman" w:cs="Times New Roman"/>
                <w:b/>
                <w:sz w:val="24"/>
                <w:szCs w:val="24"/>
              </w:rPr>
              <w:t>Controllable</w:t>
            </w:r>
          </w:p>
        </w:tc>
        <w:tc>
          <w:tcPr>
            <w:tcW w:w="6705" w:type="dxa"/>
            <w:vAlign w:val="center"/>
          </w:tcPr>
          <w:p w14:paraId="769058DB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Concentration and attention:</w:t>
            </w:r>
          </w:p>
        </w:tc>
        <w:tc>
          <w:tcPr>
            <w:tcW w:w="4501" w:type="dxa"/>
            <w:vAlign w:val="center"/>
          </w:tcPr>
          <w:p w14:paraId="1AADD0A8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concentrate/d harder”</w:t>
            </w:r>
          </w:p>
        </w:tc>
      </w:tr>
      <w:tr w:rsidR="003165C9" w:rsidRPr="001D6EE4" w14:paraId="6155D54B" w14:textId="77777777" w:rsidTr="003C6B75">
        <w:trPr>
          <w:trHeight w:hRule="exact" w:val="567"/>
        </w:trPr>
        <w:tc>
          <w:tcPr>
            <w:tcW w:w="2297" w:type="dxa"/>
            <w:vMerge/>
            <w:vAlign w:val="center"/>
          </w:tcPr>
          <w:p w14:paraId="0F0ADBCB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5" w:type="dxa"/>
            <w:vAlign w:val="center"/>
          </w:tcPr>
          <w:p w14:paraId="2E9EC0F5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Reasoning strategies and tactics:</w:t>
            </w:r>
          </w:p>
        </w:tc>
        <w:tc>
          <w:tcPr>
            <w:tcW w:w="4501" w:type="dxa"/>
            <w:vAlign w:val="center"/>
          </w:tcPr>
          <w:p w14:paraId="1B5D320D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aim/</w:t>
            </w:r>
            <w:proofErr w:type="spellStart"/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1D6EE4">
              <w:rPr>
                <w:rFonts w:ascii="Times New Roman" w:hAnsi="Times New Roman" w:cs="Times New Roman"/>
                <w:sz w:val="24"/>
                <w:szCs w:val="24"/>
              </w:rPr>
              <w:t xml:space="preserve"> the bow higher”</w:t>
            </w:r>
          </w:p>
        </w:tc>
      </w:tr>
      <w:tr w:rsidR="003165C9" w:rsidRPr="001D6EE4" w14:paraId="48C1026D" w14:textId="77777777" w:rsidTr="003C6B75">
        <w:trPr>
          <w:trHeight w:hRule="exact" w:val="567"/>
        </w:trPr>
        <w:tc>
          <w:tcPr>
            <w:tcW w:w="2297" w:type="dxa"/>
            <w:vMerge w:val="restart"/>
            <w:vAlign w:val="center"/>
          </w:tcPr>
          <w:p w14:paraId="34E47D68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59B">
              <w:rPr>
                <w:rFonts w:ascii="Times New Roman" w:hAnsi="Times New Roman" w:cs="Times New Roman"/>
                <w:b/>
                <w:sz w:val="24"/>
                <w:szCs w:val="24"/>
              </w:rPr>
              <w:t>Uncontrollable</w:t>
            </w:r>
          </w:p>
        </w:tc>
        <w:tc>
          <w:tcPr>
            <w:tcW w:w="6705" w:type="dxa"/>
            <w:vAlign w:val="center"/>
          </w:tcPr>
          <w:p w14:paraId="3CABCC7B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Problem features:</w:t>
            </w:r>
          </w:p>
        </w:tc>
        <w:tc>
          <w:tcPr>
            <w:tcW w:w="4501" w:type="dxa"/>
            <w:vAlign w:val="center"/>
          </w:tcPr>
          <w:p w14:paraId="25D07263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the target is/was closer”</w:t>
            </w:r>
          </w:p>
        </w:tc>
      </w:tr>
      <w:tr w:rsidR="003165C9" w:rsidRPr="001D6EE4" w14:paraId="1415C6C1" w14:textId="77777777" w:rsidTr="003C6B75">
        <w:trPr>
          <w:trHeight w:hRule="exact" w:val="567"/>
        </w:trPr>
        <w:tc>
          <w:tcPr>
            <w:tcW w:w="2297" w:type="dxa"/>
            <w:vMerge/>
            <w:vAlign w:val="center"/>
          </w:tcPr>
          <w:p w14:paraId="2F86EDDC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5" w:type="dxa"/>
            <w:vAlign w:val="center"/>
          </w:tcPr>
          <w:p w14:paraId="665FD7BA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Psychophysical status:</w:t>
            </w:r>
          </w:p>
        </w:tc>
        <w:tc>
          <w:tcPr>
            <w:tcW w:w="4501" w:type="dxa"/>
            <w:vAlign w:val="center"/>
          </w:tcPr>
          <w:p w14:paraId="05E3ED5D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am not/was not tired”</w:t>
            </w:r>
          </w:p>
        </w:tc>
      </w:tr>
      <w:tr w:rsidR="003165C9" w:rsidRPr="001D6EE4" w14:paraId="56A7BE0E" w14:textId="77777777" w:rsidTr="003C6B75">
        <w:trPr>
          <w:trHeight w:hRule="exact" w:val="567"/>
        </w:trPr>
        <w:tc>
          <w:tcPr>
            <w:tcW w:w="2297" w:type="dxa"/>
            <w:vMerge/>
            <w:vAlign w:val="center"/>
          </w:tcPr>
          <w:p w14:paraId="227695E8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5" w:type="dxa"/>
            <w:vAlign w:val="center"/>
          </w:tcPr>
          <w:p w14:paraId="3A61BD2C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Stable traits:</w:t>
            </w:r>
          </w:p>
        </w:tc>
        <w:tc>
          <w:tcPr>
            <w:tcW w:w="4501" w:type="dxa"/>
            <w:vAlign w:val="center"/>
          </w:tcPr>
          <w:p w14:paraId="52A31D4C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am/was more coordinated”</w:t>
            </w:r>
          </w:p>
        </w:tc>
      </w:tr>
      <w:tr w:rsidR="003165C9" w:rsidRPr="001D6EE4" w14:paraId="49AA3E21" w14:textId="77777777" w:rsidTr="003C6B75">
        <w:trPr>
          <w:trHeight w:hRule="exact" w:val="567"/>
        </w:trPr>
        <w:tc>
          <w:tcPr>
            <w:tcW w:w="2297" w:type="dxa"/>
            <w:vMerge/>
            <w:vAlign w:val="center"/>
          </w:tcPr>
          <w:p w14:paraId="7C3309EE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5" w:type="dxa"/>
            <w:vAlign w:val="center"/>
          </w:tcPr>
          <w:p w14:paraId="4D10F069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Things that could not be improved before the next game:</w:t>
            </w:r>
          </w:p>
        </w:tc>
        <w:tc>
          <w:tcPr>
            <w:tcW w:w="4501" w:type="dxa"/>
            <w:vAlign w:val="center"/>
          </w:tcPr>
          <w:p w14:paraId="1DE3DD37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have/had more practice”</w:t>
            </w:r>
          </w:p>
        </w:tc>
      </w:tr>
      <w:tr w:rsidR="003165C9" w:rsidRPr="001D6EE4" w14:paraId="07BC544D" w14:textId="77777777" w:rsidTr="003C6B75">
        <w:trPr>
          <w:trHeight w:hRule="exact" w:val="567"/>
        </w:trPr>
        <w:tc>
          <w:tcPr>
            <w:tcW w:w="2297" w:type="dxa"/>
            <w:vMerge/>
            <w:vAlign w:val="center"/>
          </w:tcPr>
          <w:p w14:paraId="231E45D7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05" w:type="dxa"/>
            <w:vAlign w:val="center"/>
          </w:tcPr>
          <w:p w14:paraId="5B6A1861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The context:</w:t>
            </w:r>
          </w:p>
        </w:tc>
        <w:tc>
          <w:tcPr>
            <w:tcW w:w="4501" w:type="dxa"/>
            <w:vAlign w:val="center"/>
          </w:tcPr>
          <w:p w14:paraId="103621D3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am/was alone”</w:t>
            </w:r>
          </w:p>
        </w:tc>
      </w:tr>
      <w:tr w:rsidR="003165C9" w:rsidRPr="001D6EE4" w14:paraId="0AE13C1A" w14:textId="77777777" w:rsidTr="003C6B75">
        <w:trPr>
          <w:trHeight w:hRule="exact" w:val="567"/>
        </w:trPr>
        <w:tc>
          <w:tcPr>
            <w:tcW w:w="2297" w:type="dxa"/>
            <w:vAlign w:val="center"/>
          </w:tcPr>
          <w:p w14:paraId="5EFACDBC" w14:textId="77777777" w:rsidR="003165C9" w:rsidRPr="00AF159B" w:rsidRDefault="003165C9" w:rsidP="003C6B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59B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6705" w:type="dxa"/>
            <w:vAlign w:val="center"/>
          </w:tcPr>
          <w:p w14:paraId="56B3953D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Non-informative/ambiguous responses:</w:t>
            </w:r>
          </w:p>
        </w:tc>
        <w:tc>
          <w:tcPr>
            <w:tcW w:w="4501" w:type="dxa"/>
            <w:vAlign w:val="center"/>
          </w:tcPr>
          <w:p w14:paraId="42712D3C" w14:textId="77777777" w:rsidR="003165C9" w:rsidRPr="001D6EE4" w:rsidRDefault="003165C9" w:rsidP="003C6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EE4">
              <w:rPr>
                <w:rFonts w:ascii="Times New Roman" w:hAnsi="Times New Roman" w:cs="Times New Roman"/>
                <w:sz w:val="24"/>
                <w:szCs w:val="24"/>
              </w:rPr>
              <w:t>“If I take/took this game seriously”</w:t>
            </w:r>
          </w:p>
        </w:tc>
      </w:tr>
    </w:tbl>
    <w:p w14:paraId="7DCB7B19" w14:textId="77777777" w:rsidR="007E1452" w:rsidRDefault="003165C9" w:rsidP="003165C9">
      <w:pPr>
        <w:rPr>
          <w:rFonts w:ascii="Times New Roman" w:hAnsi="Times New Roman" w:cs="Times New Roman"/>
          <w:sz w:val="24"/>
          <w:szCs w:val="24"/>
        </w:rPr>
        <w:sectPr w:rsidR="007E1452" w:rsidSect="003165C9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F159B">
        <w:rPr>
          <w:rFonts w:ascii="Times New Roman" w:hAnsi="Times New Roman" w:cs="Times New Roman"/>
          <w:sz w:val="24"/>
          <w:szCs w:val="24"/>
        </w:rPr>
        <w:t xml:space="preserve">Note. </w:t>
      </w:r>
      <w:r w:rsidRPr="001D6EE4">
        <w:rPr>
          <w:rFonts w:ascii="Times New Roman" w:hAnsi="Times New Roman" w:cs="Times New Roman"/>
          <w:sz w:val="24"/>
          <w:szCs w:val="24"/>
        </w:rPr>
        <w:t xml:space="preserve">*Example </w:t>
      </w:r>
      <w:proofErr w:type="spellStart"/>
      <w:r w:rsidRPr="001D6EE4">
        <w:rPr>
          <w:rFonts w:ascii="Times New Roman" w:hAnsi="Times New Roman" w:cs="Times New Roman"/>
          <w:sz w:val="24"/>
          <w:szCs w:val="24"/>
        </w:rPr>
        <w:t>prefactual</w:t>
      </w:r>
      <w:proofErr w:type="spellEnd"/>
      <w:r w:rsidRPr="001D6EE4">
        <w:rPr>
          <w:rFonts w:ascii="Times New Roman" w:hAnsi="Times New Roman" w:cs="Times New Roman"/>
          <w:sz w:val="24"/>
          <w:szCs w:val="24"/>
        </w:rPr>
        <w:t xml:space="preserve"> thought and corresponding counterfactual thought</w:t>
      </w:r>
    </w:p>
    <w:p w14:paraId="023E5D21" w14:textId="77777777" w:rsidR="003165C9" w:rsidRDefault="003165C9" w:rsidP="003165C9">
      <w:pPr>
        <w:rPr>
          <w:rFonts w:ascii="Times New Roman" w:hAnsi="Times New Roman" w:cs="Times New Roman"/>
          <w:sz w:val="24"/>
          <w:szCs w:val="24"/>
        </w:rPr>
      </w:pPr>
    </w:p>
    <w:p w14:paraId="2D8775F5" w14:textId="77777777" w:rsidR="007E1452" w:rsidRDefault="007E1452" w:rsidP="003165C9">
      <w:pPr>
        <w:rPr>
          <w:rFonts w:ascii="Times New Roman" w:hAnsi="Times New Roman" w:cs="Times New Roman"/>
          <w:sz w:val="24"/>
          <w:szCs w:val="24"/>
        </w:rPr>
      </w:pPr>
    </w:p>
    <w:sectPr w:rsidR="007E1452" w:rsidSect="007E1452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09A163" w14:textId="77777777" w:rsidR="00CB3DF3" w:rsidRDefault="00CB3DF3">
      <w:pPr>
        <w:spacing w:after="0" w:line="240" w:lineRule="auto"/>
      </w:pPr>
      <w:r>
        <w:separator/>
      </w:r>
    </w:p>
  </w:endnote>
  <w:endnote w:type="continuationSeparator" w:id="0">
    <w:p w14:paraId="22BAE25E" w14:textId="77777777" w:rsidR="00CB3DF3" w:rsidRDefault="00CB3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69E39" w14:textId="77777777" w:rsidR="00CB3DF3" w:rsidRDefault="00CB3DF3">
      <w:pPr>
        <w:spacing w:after="0" w:line="240" w:lineRule="auto"/>
      </w:pPr>
      <w:r>
        <w:separator/>
      </w:r>
    </w:p>
  </w:footnote>
  <w:footnote w:type="continuationSeparator" w:id="0">
    <w:p w14:paraId="28DBB974" w14:textId="77777777" w:rsidR="00CB3DF3" w:rsidRDefault="00CB3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BEAC5" w14:textId="4892B6B7" w:rsidR="00FF7D30" w:rsidRPr="00FF7D30" w:rsidRDefault="00CB3DF3">
    <w:pPr>
      <w:pStyle w:val="Header"/>
      <w:jc w:val="right"/>
      <w:rPr>
        <w:color w:val="000000" w:themeColor="text1"/>
      </w:rPr>
    </w:pPr>
  </w:p>
  <w:p w14:paraId="3CEA6D66" w14:textId="77777777" w:rsidR="00FF7D30" w:rsidRDefault="00CB3DF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A701F"/>
    <w:multiLevelType w:val="hybridMultilevel"/>
    <w:tmpl w:val="935005B4"/>
    <w:lvl w:ilvl="0" w:tplc="61F0911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D263C1"/>
    <w:multiLevelType w:val="hybridMultilevel"/>
    <w:tmpl w:val="5AD29916"/>
    <w:lvl w:ilvl="0" w:tplc="61F0911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5C9"/>
    <w:rsid w:val="00002C9C"/>
    <w:rsid w:val="0000604F"/>
    <w:rsid w:val="00007DEB"/>
    <w:rsid w:val="00051179"/>
    <w:rsid w:val="00054D38"/>
    <w:rsid w:val="00055143"/>
    <w:rsid w:val="000668A2"/>
    <w:rsid w:val="000777B0"/>
    <w:rsid w:val="00087E90"/>
    <w:rsid w:val="000A0972"/>
    <w:rsid w:val="000B1133"/>
    <w:rsid w:val="000C6547"/>
    <w:rsid w:val="001140F3"/>
    <w:rsid w:val="001202EA"/>
    <w:rsid w:val="0014537D"/>
    <w:rsid w:val="00155312"/>
    <w:rsid w:val="00171052"/>
    <w:rsid w:val="0017768F"/>
    <w:rsid w:val="0018269D"/>
    <w:rsid w:val="0019217C"/>
    <w:rsid w:val="001D27DD"/>
    <w:rsid w:val="001D3269"/>
    <w:rsid w:val="001F730C"/>
    <w:rsid w:val="002104AA"/>
    <w:rsid w:val="00211925"/>
    <w:rsid w:val="00216804"/>
    <w:rsid w:val="00260AC2"/>
    <w:rsid w:val="00290638"/>
    <w:rsid w:val="00290D58"/>
    <w:rsid w:val="002A5AF8"/>
    <w:rsid w:val="002B1A40"/>
    <w:rsid w:val="002F573D"/>
    <w:rsid w:val="00300293"/>
    <w:rsid w:val="00303AC0"/>
    <w:rsid w:val="00315E86"/>
    <w:rsid w:val="003165C9"/>
    <w:rsid w:val="00322B62"/>
    <w:rsid w:val="0034780A"/>
    <w:rsid w:val="00354EA2"/>
    <w:rsid w:val="00363CDD"/>
    <w:rsid w:val="0039005E"/>
    <w:rsid w:val="003A51BC"/>
    <w:rsid w:val="003C6B75"/>
    <w:rsid w:val="003D74D0"/>
    <w:rsid w:val="003E105C"/>
    <w:rsid w:val="003F3A3A"/>
    <w:rsid w:val="00433E46"/>
    <w:rsid w:val="00444436"/>
    <w:rsid w:val="00446E63"/>
    <w:rsid w:val="004500D8"/>
    <w:rsid w:val="004745CF"/>
    <w:rsid w:val="004A2A9C"/>
    <w:rsid w:val="004C0BA2"/>
    <w:rsid w:val="00573E61"/>
    <w:rsid w:val="005B3F43"/>
    <w:rsid w:val="005F7BD7"/>
    <w:rsid w:val="00607701"/>
    <w:rsid w:val="00636D39"/>
    <w:rsid w:val="00643300"/>
    <w:rsid w:val="00674399"/>
    <w:rsid w:val="006805A7"/>
    <w:rsid w:val="00685EB2"/>
    <w:rsid w:val="006D3EB6"/>
    <w:rsid w:val="006F5B3E"/>
    <w:rsid w:val="0071255B"/>
    <w:rsid w:val="00716BE3"/>
    <w:rsid w:val="00725AB9"/>
    <w:rsid w:val="0073236B"/>
    <w:rsid w:val="00741121"/>
    <w:rsid w:val="00784A38"/>
    <w:rsid w:val="007863D1"/>
    <w:rsid w:val="007A7F99"/>
    <w:rsid w:val="007B0DCF"/>
    <w:rsid w:val="007C118C"/>
    <w:rsid w:val="007E1452"/>
    <w:rsid w:val="0080415B"/>
    <w:rsid w:val="00816A76"/>
    <w:rsid w:val="00820819"/>
    <w:rsid w:val="008342A1"/>
    <w:rsid w:val="00857CF1"/>
    <w:rsid w:val="00861F00"/>
    <w:rsid w:val="0088349C"/>
    <w:rsid w:val="0089435A"/>
    <w:rsid w:val="008B3B9D"/>
    <w:rsid w:val="008E0DC2"/>
    <w:rsid w:val="008E76FD"/>
    <w:rsid w:val="008F57E6"/>
    <w:rsid w:val="00911316"/>
    <w:rsid w:val="0094681C"/>
    <w:rsid w:val="009517FB"/>
    <w:rsid w:val="00952B08"/>
    <w:rsid w:val="009539CE"/>
    <w:rsid w:val="00962D2E"/>
    <w:rsid w:val="009A000A"/>
    <w:rsid w:val="009A3736"/>
    <w:rsid w:val="009B1813"/>
    <w:rsid w:val="009B6EFD"/>
    <w:rsid w:val="009D029F"/>
    <w:rsid w:val="009E6F35"/>
    <w:rsid w:val="009F2CEA"/>
    <w:rsid w:val="00A020B4"/>
    <w:rsid w:val="00A5193F"/>
    <w:rsid w:val="00A774E3"/>
    <w:rsid w:val="00A8120A"/>
    <w:rsid w:val="00A82C7D"/>
    <w:rsid w:val="00A82CAA"/>
    <w:rsid w:val="00A87BAE"/>
    <w:rsid w:val="00AC2534"/>
    <w:rsid w:val="00AC7575"/>
    <w:rsid w:val="00AE211D"/>
    <w:rsid w:val="00AF159B"/>
    <w:rsid w:val="00AF4D57"/>
    <w:rsid w:val="00B03C11"/>
    <w:rsid w:val="00B16FEA"/>
    <w:rsid w:val="00B35381"/>
    <w:rsid w:val="00B47FE7"/>
    <w:rsid w:val="00B556BF"/>
    <w:rsid w:val="00B55C74"/>
    <w:rsid w:val="00B62382"/>
    <w:rsid w:val="00B679B9"/>
    <w:rsid w:val="00B72887"/>
    <w:rsid w:val="00B82CAD"/>
    <w:rsid w:val="00BB4D0B"/>
    <w:rsid w:val="00BC57D7"/>
    <w:rsid w:val="00BD0DC8"/>
    <w:rsid w:val="00BD47CD"/>
    <w:rsid w:val="00BE1195"/>
    <w:rsid w:val="00BF5311"/>
    <w:rsid w:val="00C057AF"/>
    <w:rsid w:val="00C4388A"/>
    <w:rsid w:val="00C56FB8"/>
    <w:rsid w:val="00C779D2"/>
    <w:rsid w:val="00C81D54"/>
    <w:rsid w:val="00CA28CF"/>
    <w:rsid w:val="00CB3DF3"/>
    <w:rsid w:val="00CC2F76"/>
    <w:rsid w:val="00CC3E23"/>
    <w:rsid w:val="00CC6251"/>
    <w:rsid w:val="00CF7E49"/>
    <w:rsid w:val="00D10DBC"/>
    <w:rsid w:val="00D33237"/>
    <w:rsid w:val="00D3575E"/>
    <w:rsid w:val="00D376EB"/>
    <w:rsid w:val="00D5224C"/>
    <w:rsid w:val="00D82E79"/>
    <w:rsid w:val="00DA1D3C"/>
    <w:rsid w:val="00DD10C6"/>
    <w:rsid w:val="00DD1349"/>
    <w:rsid w:val="00DD34C1"/>
    <w:rsid w:val="00DF475D"/>
    <w:rsid w:val="00E0083A"/>
    <w:rsid w:val="00E27C92"/>
    <w:rsid w:val="00E6051D"/>
    <w:rsid w:val="00E634F2"/>
    <w:rsid w:val="00E642FD"/>
    <w:rsid w:val="00E64856"/>
    <w:rsid w:val="00E737A0"/>
    <w:rsid w:val="00E81ED0"/>
    <w:rsid w:val="00E9174C"/>
    <w:rsid w:val="00EA1802"/>
    <w:rsid w:val="00EB644F"/>
    <w:rsid w:val="00EE7464"/>
    <w:rsid w:val="00EF07D5"/>
    <w:rsid w:val="00EF0FE9"/>
    <w:rsid w:val="00F6654F"/>
    <w:rsid w:val="00F95C69"/>
    <w:rsid w:val="00FE231E"/>
    <w:rsid w:val="00FE30AD"/>
    <w:rsid w:val="00FE45D0"/>
    <w:rsid w:val="00FE7281"/>
    <w:rsid w:val="00FE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7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C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5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65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5C9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3165C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2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534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C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5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65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5C9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3165C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2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534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Hammell</dc:creator>
  <cp:lastModifiedBy>Cecilia Hammell</cp:lastModifiedBy>
  <cp:revision>13</cp:revision>
  <dcterms:created xsi:type="dcterms:W3CDTF">2016-07-05T01:32:00Z</dcterms:created>
  <dcterms:modified xsi:type="dcterms:W3CDTF">2016-12-01T22:14:00Z</dcterms:modified>
</cp:coreProperties>
</file>